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05F7A" w14:textId="0C38A703" w:rsidR="009A6BED" w:rsidRPr="00B94A0E" w:rsidRDefault="00FC5DBA" w:rsidP="009A6BED">
      <w:pPr>
        <w:contextualSpacing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 Table</w:t>
      </w:r>
      <w:bookmarkStart w:id="0" w:name="_GoBack"/>
      <w:bookmarkEnd w:id="0"/>
      <w:r w:rsidR="009A6BED" w:rsidRPr="00B94A0E">
        <w:rPr>
          <w:rFonts w:cstheme="minorHAnsi"/>
          <w:b/>
          <w:bCs/>
          <w:sz w:val="24"/>
          <w:szCs w:val="24"/>
        </w:rPr>
        <w:t>. Correlations between measures included in the final PCA model and Total Reading in all investigated regions. No correlations remained significant after correction for multiple comparisons.</w:t>
      </w:r>
    </w:p>
    <w:tbl>
      <w:tblPr>
        <w:tblStyle w:val="TableGrid"/>
        <w:tblW w:w="1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920"/>
        <w:gridCol w:w="794"/>
        <w:gridCol w:w="953"/>
        <w:gridCol w:w="951"/>
        <w:gridCol w:w="953"/>
        <w:gridCol w:w="792"/>
        <w:gridCol w:w="794"/>
        <w:gridCol w:w="794"/>
        <w:gridCol w:w="951"/>
        <w:gridCol w:w="794"/>
        <w:gridCol w:w="953"/>
      </w:tblGrid>
      <w:tr w:rsidR="009A6BED" w14:paraId="49F632F0" w14:textId="77777777" w:rsidTr="00E72729">
        <w:trPr>
          <w:trHeight w:val="284"/>
        </w:trPr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ECB8397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egio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0842182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8063033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6073E24D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D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58BD92A4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7BAF8247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D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1725E2CB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D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37A491C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D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55375F7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TR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DE14074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D431F6">
              <w:rPr>
                <w:rFonts w:cstheme="minorHAnsi"/>
                <w:sz w:val="24"/>
                <w:szCs w:val="24"/>
              </w:rPr>
              <w:t>qihM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5724CB4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VF</w:t>
            </w:r>
            <w:r w:rsidRPr="003546A5">
              <w:rPr>
                <w:rFonts w:cstheme="minorHAnsi"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CF54F75" w14:textId="77777777" w:rsidR="009A6BED" w:rsidRPr="00DE3B6D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E3B6D">
              <w:rPr>
                <w:rFonts w:cstheme="minorHAnsi"/>
              </w:rPr>
              <w:t>g-ratio</w:t>
            </w:r>
          </w:p>
        </w:tc>
      </w:tr>
      <w:tr w:rsidR="009A6BED" w14:paraId="2B8B6FCE" w14:textId="77777777" w:rsidTr="00E72729">
        <w:trPr>
          <w:trHeight w:val="284"/>
        </w:trPr>
        <w:tc>
          <w:tcPr>
            <w:tcW w:w="1619" w:type="dxa"/>
            <w:tcBorders>
              <w:top w:val="single" w:sz="4" w:space="0" w:color="auto"/>
            </w:tcBorders>
          </w:tcPr>
          <w:p w14:paraId="050D0F90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 arcuate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11AA9C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6F02669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3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55FE724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1D73938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2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75EF1AD9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70E5E63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EBF02F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0E2606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4798331E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4EDE37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253CE0D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9A6BED" w14:paraId="6B60A5CF" w14:textId="77777777" w:rsidTr="00E72729">
        <w:trPr>
          <w:trHeight w:val="296"/>
        </w:trPr>
        <w:tc>
          <w:tcPr>
            <w:tcW w:w="1619" w:type="dxa"/>
          </w:tcPr>
          <w:p w14:paraId="1F4CEC6F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517137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4151F44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0015F96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660EA110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5A45D42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43E9C95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7ADF011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83B0AA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6C13B2CE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D431F6">
              <w:rPr>
                <w:rFonts w:ascii="Calibri" w:hAnsi="Calibri" w:cs="Calibri"/>
                <w:color w:val="000000" w:themeColor="text1"/>
              </w:rPr>
              <w:t>0.03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4ABF6D64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2CD4662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</w:tr>
      <w:tr w:rsidR="009A6BED" w14:paraId="156BC999" w14:textId="77777777" w:rsidTr="00E72729">
        <w:trPr>
          <w:trHeight w:val="284"/>
        </w:trPr>
        <w:tc>
          <w:tcPr>
            <w:tcW w:w="1619" w:type="dxa"/>
          </w:tcPr>
          <w:p w14:paraId="75C5F1C1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 arcuate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5D8672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19FB4979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1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583E60C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6C147B00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2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68BFA9B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1BDF5928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626C0E6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66723C98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478B7A9F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CEBF2B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12CB1ED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81</w:t>
            </w:r>
          </w:p>
        </w:tc>
      </w:tr>
      <w:tr w:rsidR="009A6BED" w14:paraId="56875F7F" w14:textId="77777777" w:rsidTr="00E72729">
        <w:trPr>
          <w:trHeight w:val="296"/>
        </w:trPr>
        <w:tc>
          <w:tcPr>
            <w:tcW w:w="1619" w:type="dxa"/>
          </w:tcPr>
          <w:p w14:paraId="6321A6BB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1D063DF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1383BAA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3F9D03B8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05A47C4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4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12400F0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3E8E311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FFE81F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11CBF00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57C48247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 w:themeColor="text1"/>
              </w:rPr>
              <w:t>0.01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28C6C50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6C821C5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06</w:t>
            </w:r>
          </w:p>
        </w:tc>
      </w:tr>
      <w:tr w:rsidR="009A6BED" w14:paraId="7CC1B346" w14:textId="77777777" w:rsidTr="00E72729">
        <w:trPr>
          <w:trHeight w:val="284"/>
        </w:trPr>
        <w:tc>
          <w:tcPr>
            <w:tcW w:w="1619" w:type="dxa"/>
          </w:tcPr>
          <w:p w14:paraId="22677610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 ILF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628FF0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1DCBB63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9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2B1AF2C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43E104C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2A82090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59A07814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7C2B75B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2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A51227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05A3EF4C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7D1FF5B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4E21AB9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9A6BED" w14:paraId="6F8C8991" w14:textId="77777777" w:rsidTr="00E72729">
        <w:trPr>
          <w:trHeight w:val="284"/>
        </w:trPr>
        <w:tc>
          <w:tcPr>
            <w:tcW w:w="1619" w:type="dxa"/>
          </w:tcPr>
          <w:p w14:paraId="2E076D55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DFA14B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2DFAA61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03C1F3D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42B4E0F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302642D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46DFCC6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12B2A85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AF138F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4324603C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 w:themeColor="text1"/>
              </w:rPr>
              <w:t>0.0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58CB04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6154068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</w:tr>
      <w:tr w:rsidR="009A6BED" w14:paraId="7440ACE2" w14:textId="77777777" w:rsidTr="00E72729">
        <w:trPr>
          <w:trHeight w:val="296"/>
        </w:trPr>
        <w:tc>
          <w:tcPr>
            <w:tcW w:w="1619" w:type="dxa"/>
          </w:tcPr>
          <w:p w14:paraId="7D8675E9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 ILF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A665DC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427CDE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76128BA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4085629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5824D0C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1769BDB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EA0703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4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7BFD1004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365C7233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1395D50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761A912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</w:tr>
      <w:tr w:rsidR="009A6BED" w14:paraId="72DC09B8" w14:textId="77777777" w:rsidTr="00E72729">
        <w:trPr>
          <w:trHeight w:val="284"/>
        </w:trPr>
        <w:tc>
          <w:tcPr>
            <w:tcW w:w="1619" w:type="dxa"/>
          </w:tcPr>
          <w:p w14:paraId="70356132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4ADEA82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AE6F800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69C50B8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47588A6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2AC30A2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176A625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74BCFC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4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26F61F4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660DCB38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D431F6">
              <w:rPr>
                <w:rFonts w:ascii="Calibri" w:hAnsi="Calibri" w:cs="Calibri"/>
                <w:color w:val="000000" w:themeColor="text1"/>
              </w:rPr>
              <w:t>0.03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3A3A0DA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602B294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26</w:t>
            </w:r>
          </w:p>
        </w:tc>
      </w:tr>
      <w:tr w:rsidR="009A6BED" w14:paraId="2F2654A0" w14:textId="77777777" w:rsidTr="00E72729">
        <w:trPr>
          <w:trHeight w:val="296"/>
        </w:trPr>
        <w:tc>
          <w:tcPr>
            <w:tcW w:w="1619" w:type="dxa"/>
          </w:tcPr>
          <w:p w14:paraId="7E6DD220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 IFOF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623003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17CD5D0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3C75F3B0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1412783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239B72B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47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1D8C6C9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F2E805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8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5FF9A19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59C785E6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668BA1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4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0AB72580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</w:tr>
      <w:tr w:rsidR="009A6BED" w14:paraId="547764CA" w14:textId="77777777" w:rsidTr="00E72729">
        <w:trPr>
          <w:trHeight w:val="284"/>
        </w:trPr>
        <w:tc>
          <w:tcPr>
            <w:tcW w:w="1619" w:type="dxa"/>
          </w:tcPr>
          <w:p w14:paraId="6C894FA5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AC15EC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175D0F0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681604C9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2FC28849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54F3164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0CA9D598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5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A73E61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7B4F9B5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3807F46F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2439224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3EE4394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</w:tr>
      <w:tr w:rsidR="009A6BED" w14:paraId="43DA86B8" w14:textId="77777777" w:rsidTr="00E72729">
        <w:trPr>
          <w:trHeight w:val="284"/>
        </w:trPr>
        <w:tc>
          <w:tcPr>
            <w:tcW w:w="1619" w:type="dxa"/>
          </w:tcPr>
          <w:p w14:paraId="0362721A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 IFOF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2C0055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B98E544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9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43A050D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78497070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0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346B64F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170CF6F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676BA4D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3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79FCC0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386244E4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CF9A25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7FD5B054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</w:tr>
      <w:tr w:rsidR="009A6BED" w14:paraId="16B079FE" w14:textId="77777777" w:rsidTr="00E72729">
        <w:trPr>
          <w:trHeight w:val="296"/>
        </w:trPr>
        <w:tc>
          <w:tcPr>
            <w:tcW w:w="1619" w:type="dxa"/>
          </w:tcPr>
          <w:p w14:paraId="316F1297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D290B3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7AA0071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683CA31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794AA4B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3F9DF31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2984C2C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3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5322AC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0A11619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4ED9A130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 w:themeColor="text1"/>
              </w:rPr>
              <w:t>0.01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0E097BB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1CDAF33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</w:tr>
      <w:tr w:rsidR="009A6BED" w14:paraId="535744B7" w14:textId="77777777" w:rsidTr="00E72729">
        <w:trPr>
          <w:trHeight w:val="284"/>
        </w:trPr>
        <w:tc>
          <w:tcPr>
            <w:tcW w:w="1619" w:type="dxa"/>
          </w:tcPr>
          <w:p w14:paraId="0B44BAED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ft uncinate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6C3CBA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00695A7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23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64BFED3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31FCC92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0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49BDA16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0AE6BEA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12C96E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6A7243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45263B0F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66B494C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23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38BD5AF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</w:tr>
      <w:tr w:rsidR="009A6BED" w14:paraId="7DD4C8D2" w14:textId="77777777" w:rsidTr="00E72729">
        <w:trPr>
          <w:trHeight w:val="296"/>
        </w:trPr>
        <w:tc>
          <w:tcPr>
            <w:tcW w:w="1619" w:type="dxa"/>
          </w:tcPr>
          <w:p w14:paraId="55F406E8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DB9D7B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2D961EE4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732BD14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7307FFA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14E6D34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7644142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2CC5C8F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3ABBEA4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561755E5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847238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3C2BF7F8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9A6BED" w14:paraId="33882CE5" w14:textId="77777777" w:rsidTr="00E72729">
        <w:trPr>
          <w:trHeight w:val="284"/>
        </w:trPr>
        <w:tc>
          <w:tcPr>
            <w:tcW w:w="1619" w:type="dxa"/>
          </w:tcPr>
          <w:p w14:paraId="6729176C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ight uncinate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E74833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6DBC8C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78B2394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0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684D5C5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0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7ADBA0B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9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56B147AC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6A177E8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8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25CFFB8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64CAFC0D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A34602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7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2658B0E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</w:tr>
      <w:tr w:rsidR="009A6BED" w14:paraId="3896FEC3" w14:textId="77777777" w:rsidTr="00E72729">
        <w:trPr>
          <w:trHeight w:val="284"/>
        </w:trPr>
        <w:tc>
          <w:tcPr>
            <w:tcW w:w="1619" w:type="dxa"/>
          </w:tcPr>
          <w:p w14:paraId="0A2F1AE5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4C278487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231417D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54E47DE8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5CBF1A7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2A66A09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3E2ABF0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08EE6B8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3D9FA53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3091BE91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D431F6">
              <w:rPr>
                <w:rFonts w:ascii="Calibri" w:hAnsi="Calibri" w:cs="Calibri"/>
                <w:color w:val="000000" w:themeColor="text1"/>
              </w:rPr>
              <w:t>0.02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248921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5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151A9A1D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18</w:t>
            </w:r>
          </w:p>
        </w:tc>
      </w:tr>
      <w:tr w:rsidR="009A6BED" w14:paraId="4E6048BB" w14:textId="77777777" w:rsidTr="00E72729">
        <w:trPr>
          <w:trHeight w:val="296"/>
        </w:trPr>
        <w:tc>
          <w:tcPr>
            <w:tcW w:w="1619" w:type="dxa"/>
          </w:tcPr>
          <w:p w14:paraId="13B84979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plenium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FE7572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0906ABB1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5FF54DD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08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60B7EED8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0B52C81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3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01D2B1E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0AFF064B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17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74A120E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6477E41F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66775C64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bottom"/>
          </w:tcPr>
          <w:p w14:paraId="0C204E16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9A6BED" w14:paraId="574C3CAD" w14:textId="77777777" w:rsidTr="00E72729">
        <w:trPr>
          <w:trHeight w:val="284"/>
        </w:trPr>
        <w:tc>
          <w:tcPr>
            <w:tcW w:w="1619" w:type="dxa"/>
            <w:tcBorders>
              <w:bottom w:val="single" w:sz="4" w:space="0" w:color="auto"/>
            </w:tcBorders>
          </w:tcPr>
          <w:p w14:paraId="5ED30440" w14:textId="77777777" w:rsidR="009A6BED" w:rsidRDefault="009A6BED" w:rsidP="00E72729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056EEAE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020F647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238E58F0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26F6C70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643D5DB5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bottom"/>
          </w:tcPr>
          <w:p w14:paraId="2140DB9F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03627B2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489DB5B3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65506C4A" w14:textId="77777777" w:rsidR="009A6BED" w:rsidRPr="00D431F6" w:rsidRDefault="009A6BED" w:rsidP="00E72729">
            <w:pPr>
              <w:contextualSpacing/>
              <w:jc w:val="both"/>
              <w:rPr>
                <w:rFonts w:cstheme="minorHAnsi"/>
              </w:rPr>
            </w:pPr>
            <w:r w:rsidRPr="00D431F6"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9575209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14:paraId="05F3067A" w14:textId="77777777" w:rsidR="009A6BED" w:rsidRPr="00EE4BA1" w:rsidRDefault="009A6BED" w:rsidP="00E72729">
            <w:pPr>
              <w:contextualSpacing/>
              <w:jc w:val="both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72</w:t>
            </w:r>
          </w:p>
        </w:tc>
      </w:tr>
    </w:tbl>
    <w:p w14:paraId="2FEE9852" w14:textId="77777777" w:rsidR="00545616" w:rsidRDefault="00FC5DBA"/>
    <w:sectPr w:rsidR="00545616" w:rsidSect="009A6B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BED"/>
    <w:rsid w:val="009A6BED"/>
    <w:rsid w:val="00B94A0E"/>
    <w:rsid w:val="00C164F9"/>
    <w:rsid w:val="00F8435E"/>
    <w:rsid w:val="00FC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DF8E2"/>
  <w15:chartTrackingRefBased/>
  <w15:docId w15:val="{30B12155-53AA-1247-AC5B-433E128C6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BED"/>
    <w:pPr>
      <w:spacing w:after="160" w:line="259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BED"/>
    <w:rPr>
      <w:rFonts w:eastAsiaTheme="minorHAns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ce Landon Geeraert</dc:creator>
  <cp:keywords/>
  <dc:description/>
  <cp:lastModifiedBy>Bryce Landon Geeraert</cp:lastModifiedBy>
  <cp:revision>3</cp:revision>
  <dcterms:created xsi:type="dcterms:W3CDTF">2020-06-16T19:11:00Z</dcterms:created>
  <dcterms:modified xsi:type="dcterms:W3CDTF">2020-06-16T19:14:00Z</dcterms:modified>
</cp:coreProperties>
</file>